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C9F11" w14:textId="06A12E3D" w:rsidR="00030F6F" w:rsidRDefault="00030F6F" w:rsidP="00030F6F">
      <w:pPr>
        <w:rPr>
          <w:rFonts w:cs="Times New Roman"/>
          <w:sz w:val="20"/>
          <w:szCs w:val="20"/>
        </w:rPr>
      </w:pPr>
      <w:r w:rsidRPr="00030F6F">
        <w:rPr>
          <w:rFonts w:cs="Times New Roman"/>
          <w:sz w:val="20"/>
          <w:szCs w:val="20"/>
        </w:rPr>
        <w:t xml:space="preserve">Table </w:t>
      </w:r>
      <w:r w:rsidR="00724E8F">
        <w:rPr>
          <w:rFonts w:cs="Times New Roman"/>
          <w:sz w:val="20"/>
          <w:szCs w:val="20"/>
        </w:rPr>
        <w:t>S3</w:t>
      </w:r>
      <w:bookmarkStart w:id="0" w:name="_GoBack"/>
      <w:bookmarkEnd w:id="0"/>
      <w:r w:rsidRPr="00030F6F">
        <w:rPr>
          <w:rFonts w:cs="Times New Roman"/>
          <w:sz w:val="20"/>
          <w:szCs w:val="20"/>
        </w:rPr>
        <w:t xml:space="preserve">. Comparison of phylotype coverage and diversity estimation of the 16S rRNA gene libraries </w:t>
      </w:r>
      <w:r w:rsidR="005A2F2A">
        <w:rPr>
          <w:rFonts w:cs="Times New Roman"/>
          <w:sz w:val="20"/>
          <w:szCs w:val="20"/>
        </w:rPr>
        <w:t>between probiotics and control group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1"/>
        <w:gridCol w:w="1265"/>
        <w:gridCol w:w="1373"/>
        <w:gridCol w:w="1581"/>
        <w:gridCol w:w="1116"/>
        <w:gridCol w:w="1119"/>
        <w:gridCol w:w="1116"/>
        <w:gridCol w:w="1119"/>
      </w:tblGrid>
      <w:tr w:rsidR="00030F6F" w:rsidRPr="00030F6F" w14:paraId="7709A92C" w14:textId="77777777" w:rsidTr="005A2F2A"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1D35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5C90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o. of read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D3D1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No. of OTUs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DCD1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cs="Times New Roman"/>
                <w:color w:val="000000"/>
                <w:sz w:val="20"/>
                <w:szCs w:val="20"/>
              </w:rPr>
              <w:t>’</w:t>
            </w:r>
            <w:r w:rsidRPr="00030F6F">
              <w:rPr>
                <w:rFonts w:cs="Times New Roman"/>
                <w:color w:val="000000"/>
                <w:sz w:val="20"/>
                <w:szCs w:val="20"/>
              </w:rPr>
              <w:t>s coverag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1A78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3DC1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EE3F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B93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impson</w:t>
            </w:r>
          </w:p>
        </w:tc>
      </w:tr>
      <w:tr w:rsidR="00030F6F" w:rsidRPr="00030F6F" w14:paraId="0284A960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AD5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E69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7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642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286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73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4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DE8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A59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96.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E68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030F6F" w:rsidRPr="00030F6F" w14:paraId="2E79F83D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786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E2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4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CDC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34D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461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52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A61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848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54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CD6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030F6F" w:rsidRPr="00030F6F" w14:paraId="49BDB9AD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F8A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25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9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DB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A1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C0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9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DFA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F1B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0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318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030F6F" w:rsidRPr="00030F6F" w14:paraId="2E692936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F85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66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2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7CF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8CE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BDC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5.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742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D57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1.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BD4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030F6F" w:rsidRPr="00030F6F" w14:paraId="009EE596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C83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F0C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146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B88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4D5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9F1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28.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E9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A87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89.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06D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030F6F" w:rsidRPr="00030F6F" w14:paraId="15662438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548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93B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1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C26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D63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CBE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67.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3C0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DF5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63.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DDA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30F6F" w:rsidRPr="00030F6F" w14:paraId="2A5BC1EB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412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NC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241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4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E19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707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574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43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3AC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DBD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21.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F69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030F6F" w:rsidRPr="00030F6F" w14:paraId="4E64DA6F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DA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5BD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9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496F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15D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D65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704.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828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F34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1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AA0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030F6F" w:rsidRPr="00030F6F" w14:paraId="291F2179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B2E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AC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75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5CF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2F32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655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47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60D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DF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6.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4B3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030F6F" w:rsidRPr="00030F6F" w14:paraId="2B74209D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E40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3F9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05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ED5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AF6B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780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73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B4C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297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71.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4E5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30F6F" w:rsidRPr="00030F6F" w14:paraId="71DF6B80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00C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832E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5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32D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EFC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4E3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5.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017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5DF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97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B2DC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030F6F" w:rsidRPr="00030F6F" w14:paraId="65EA632D" w14:textId="77777777" w:rsidTr="005A2F2A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F594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EDC7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6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E24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A8B6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560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65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9B3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882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56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7E69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030F6F" w:rsidRPr="00030F6F" w14:paraId="12804C85" w14:textId="77777777" w:rsidTr="005A2F2A"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EB97C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SD_Pro0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B873D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6853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FFB10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7F6EBA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C7AE35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28.4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7322E3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0E2D11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530.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3AD68" w14:textId="77777777" w:rsidR="00030F6F" w:rsidRPr="00030F6F" w:rsidRDefault="00030F6F" w:rsidP="0010706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0F6F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14:paraId="0BAEB8BD" w14:textId="77777777" w:rsidR="00030F6F" w:rsidRPr="00030F6F" w:rsidRDefault="00030F6F" w:rsidP="00030F6F">
      <w:pPr>
        <w:rPr>
          <w:rFonts w:cs="Times New Roman"/>
          <w:sz w:val="20"/>
          <w:szCs w:val="20"/>
        </w:rPr>
      </w:pPr>
    </w:p>
    <w:sectPr w:rsidR="00030F6F" w:rsidRPr="00030F6F" w:rsidSect="00305516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0EF99" w14:textId="77777777" w:rsidR="00C92371" w:rsidRDefault="00C92371" w:rsidP="005A2F2A">
      <w:r>
        <w:separator/>
      </w:r>
    </w:p>
  </w:endnote>
  <w:endnote w:type="continuationSeparator" w:id="0">
    <w:p w14:paraId="257F5260" w14:textId="77777777" w:rsidR="00C92371" w:rsidRDefault="00C92371" w:rsidP="005A2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0007D" w14:textId="77777777" w:rsidR="00C92371" w:rsidRDefault="00C92371" w:rsidP="005A2F2A">
      <w:r>
        <w:separator/>
      </w:r>
    </w:p>
  </w:footnote>
  <w:footnote w:type="continuationSeparator" w:id="0">
    <w:p w14:paraId="382A9980" w14:textId="77777777" w:rsidR="00C92371" w:rsidRDefault="00C92371" w:rsidP="005A2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DC"/>
    <w:rsid w:val="00004D7B"/>
    <w:rsid w:val="00030F6F"/>
    <w:rsid w:val="00305516"/>
    <w:rsid w:val="005A2F2A"/>
    <w:rsid w:val="00724E8F"/>
    <w:rsid w:val="00B65C9B"/>
    <w:rsid w:val="00B9313C"/>
    <w:rsid w:val="00C92371"/>
    <w:rsid w:val="00E2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13F4F"/>
  <w15:chartTrackingRefBased/>
  <w15:docId w15:val="{85C03076-C588-4898-B516-C0759BCA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2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2F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2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2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172B-2E22-4FE6-BC63-25D662CA1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ing</dc:creator>
  <cp:keywords/>
  <dc:description/>
  <cp:lastModifiedBy>zhao ning</cp:lastModifiedBy>
  <cp:revision>5</cp:revision>
  <dcterms:created xsi:type="dcterms:W3CDTF">2021-11-07T03:36:00Z</dcterms:created>
  <dcterms:modified xsi:type="dcterms:W3CDTF">2022-05-25T13:19:00Z</dcterms:modified>
</cp:coreProperties>
</file>